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06FCE0" w14:textId="6A84011A" w:rsidR="00F57396" w:rsidRPr="00FF164F" w:rsidRDefault="00DC7901" w:rsidP="00F57396">
      <w:pPr>
        <w:jc w:val="both"/>
        <w:rPr>
          <w:lang w:val="en-GB"/>
        </w:rPr>
      </w:pPr>
      <w:r>
        <w:rPr>
          <w:lang w:val="en-GB"/>
        </w:rPr>
        <w:t>S</w:t>
      </w:r>
      <w:r w:rsidR="00F57396" w:rsidRPr="00FF164F">
        <w:rPr>
          <w:lang w:val="en-GB"/>
        </w:rPr>
        <w:t>1</w:t>
      </w:r>
      <w:r>
        <w:rPr>
          <w:lang w:val="en-GB"/>
        </w:rPr>
        <w:t xml:space="preserve"> Table</w:t>
      </w:r>
      <w:bookmarkStart w:id="0" w:name="_GoBack"/>
      <w:bookmarkEnd w:id="0"/>
      <w:r w:rsidR="00F57396" w:rsidRPr="00FF164F">
        <w:rPr>
          <w:lang w:val="en-GB"/>
        </w:rPr>
        <w:t>.</w:t>
      </w:r>
      <w:r w:rsidR="00F57396" w:rsidRPr="00E010BB">
        <w:rPr>
          <w:lang w:val="en-GB"/>
        </w:rPr>
        <w:t xml:space="preserve"> Prevalence of chronic diseases and multimorbidity from 2007 to 2016</w:t>
      </w:r>
    </w:p>
    <w:tbl>
      <w:tblPr>
        <w:tblW w:w="878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04"/>
        <w:gridCol w:w="808"/>
        <w:gridCol w:w="808"/>
        <w:gridCol w:w="808"/>
        <w:gridCol w:w="808"/>
        <w:gridCol w:w="808"/>
        <w:gridCol w:w="808"/>
        <w:gridCol w:w="808"/>
        <w:gridCol w:w="808"/>
        <w:gridCol w:w="808"/>
        <w:gridCol w:w="808"/>
      </w:tblGrid>
      <w:tr w:rsidR="00F57396" w:rsidRPr="00814789" w14:paraId="5D2221BA" w14:textId="77777777" w:rsidTr="000A5725">
        <w:trPr>
          <w:trHeight w:val="300"/>
          <w:jc w:val="center"/>
        </w:trPr>
        <w:tc>
          <w:tcPr>
            <w:tcW w:w="8784" w:type="dxa"/>
            <w:gridSpan w:val="11"/>
            <w:shd w:val="clear" w:color="auto" w:fill="D9D9D9" w:themeFill="background1" w:themeFillShade="D9"/>
            <w:noWrap/>
            <w:vAlign w:val="center"/>
            <w:hideMark/>
          </w:tcPr>
          <w:p w14:paraId="631FFC62" w14:textId="77777777" w:rsidR="00F57396" w:rsidRPr="00D055D0" w:rsidRDefault="00F57396" w:rsidP="000A5725">
            <w:pPr>
              <w:jc w:val="both"/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</w:pPr>
            <w:r w:rsidRPr="00D055D0"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  <w:t>Multimorbidity in m</w:t>
            </w:r>
            <w:r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  <w:t>en</w:t>
            </w:r>
            <w:r w:rsidRPr="00D055D0"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  <w:t xml:space="preserve"> and </w:t>
            </w:r>
            <w:r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  <w:t>women</w:t>
            </w:r>
            <w:r w:rsidRPr="00D055D0"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  <w:t xml:space="preserve"> (%)</w:t>
            </w:r>
          </w:p>
        </w:tc>
      </w:tr>
      <w:tr w:rsidR="00F57396" w:rsidRPr="00814789" w14:paraId="69B31CFC" w14:textId="77777777" w:rsidTr="000A5725">
        <w:trPr>
          <w:trHeight w:val="300"/>
          <w:jc w:val="center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174CC84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6A5A9" w14:textId="77777777" w:rsidR="00F57396" w:rsidRPr="00D055D0" w:rsidRDefault="00F57396" w:rsidP="000A5725">
            <w:pPr>
              <w:jc w:val="center"/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</w:pPr>
            <w:r w:rsidRPr="00D055D0"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E5010" w14:textId="77777777" w:rsidR="00F57396" w:rsidRPr="00D055D0" w:rsidRDefault="00F57396" w:rsidP="000A5725">
            <w:pPr>
              <w:jc w:val="center"/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</w:pPr>
            <w:r w:rsidRPr="00D055D0"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24B02" w14:textId="77777777" w:rsidR="00F57396" w:rsidRPr="00D055D0" w:rsidRDefault="00F57396" w:rsidP="000A5725">
            <w:pPr>
              <w:jc w:val="center"/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</w:pPr>
            <w:r w:rsidRPr="00D055D0"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4535C" w14:textId="77777777" w:rsidR="00F57396" w:rsidRPr="00D055D0" w:rsidRDefault="00F57396" w:rsidP="000A5725">
            <w:pPr>
              <w:jc w:val="center"/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</w:pPr>
            <w:r w:rsidRPr="00D055D0"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EBCC6" w14:textId="77777777" w:rsidR="00F57396" w:rsidRPr="00D055D0" w:rsidRDefault="00F57396" w:rsidP="000A5725">
            <w:pPr>
              <w:jc w:val="center"/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</w:pPr>
            <w:r w:rsidRPr="00D055D0"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CD54A" w14:textId="77777777" w:rsidR="00F57396" w:rsidRPr="00D055D0" w:rsidRDefault="00F57396" w:rsidP="000A5725">
            <w:pPr>
              <w:jc w:val="center"/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</w:pPr>
            <w:r w:rsidRPr="00D055D0"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F5E28" w14:textId="77777777" w:rsidR="00F57396" w:rsidRPr="00D055D0" w:rsidRDefault="00F57396" w:rsidP="000A5725">
            <w:pPr>
              <w:jc w:val="center"/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</w:pPr>
            <w:r w:rsidRPr="00D055D0"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C226A" w14:textId="77777777" w:rsidR="00F57396" w:rsidRPr="00D055D0" w:rsidRDefault="00F57396" w:rsidP="000A5725">
            <w:pPr>
              <w:jc w:val="center"/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</w:pPr>
            <w:r w:rsidRPr="00D055D0"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0F5FB" w14:textId="77777777" w:rsidR="00F57396" w:rsidRPr="00D055D0" w:rsidRDefault="00F57396" w:rsidP="000A5725">
            <w:pPr>
              <w:jc w:val="center"/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</w:pPr>
            <w:r w:rsidRPr="00D055D0"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95DDF" w14:textId="77777777" w:rsidR="00F57396" w:rsidRPr="00D055D0" w:rsidRDefault="00F57396" w:rsidP="000A5725">
            <w:pPr>
              <w:jc w:val="center"/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</w:pPr>
            <w:r w:rsidRPr="00D055D0"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  <w:t>2016</w:t>
            </w:r>
          </w:p>
        </w:tc>
      </w:tr>
      <w:tr w:rsidR="00F57396" w:rsidRPr="00814789" w14:paraId="714A158D" w14:textId="77777777" w:rsidTr="000A5725">
        <w:trPr>
          <w:trHeight w:val="300"/>
          <w:jc w:val="center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76BDBD2" w14:textId="77777777" w:rsidR="00F57396" w:rsidRPr="00D055D0" w:rsidRDefault="00F57396" w:rsidP="000A5725">
            <w:pPr>
              <w:jc w:val="center"/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</w:pPr>
            <w:r w:rsidRPr="00D055D0"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CCCD3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A83B4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B946A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23.0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98272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E2462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69CB1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60B04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174B1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674C7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AE543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24.7</w:t>
            </w:r>
          </w:p>
        </w:tc>
      </w:tr>
      <w:tr w:rsidR="00F57396" w:rsidRPr="00814789" w14:paraId="3AC3FFC4" w14:textId="77777777" w:rsidTr="000A5725">
        <w:trPr>
          <w:trHeight w:val="99"/>
          <w:jc w:val="center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229B6BD" w14:textId="77777777" w:rsidR="00F57396" w:rsidRPr="00D055D0" w:rsidRDefault="00F57396" w:rsidP="000A5725">
            <w:pPr>
              <w:jc w:val="center"/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</w:pPr>
            <w:r w:rsidRPr="00D055D0"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  <w:t>18-29</w:t>
            </w:r>
          </w:p>
        </w:tc>
        <w:tc>
          <w:tcPr>
            <w:tcW w:w="8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5543585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8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A960663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8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87FB9FE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8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70EF754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8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43311E2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8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641BFB4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8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3642380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8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3B2A771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8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7CE4787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8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F9B1010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2.2</w:t>
            </w:r>
          </w:p>
        </w:tc>
      </w:tr>
      <w:tr w:rsidR="00F57396" w:rsidRPr="00814789" w14:paraId="2FF71D5C" w14:textId="77777777" w:rsidTr="000A5725">
        <w:trPr>
          <w:trHeight w:val="320"/>
          <w:jc w:val="center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C37E6C3" w14:textId="77777777" w:rsidR="00F57396" w:rsidRPr="00D055D0" w:rsidRDefault="00F57396" w:rsidP="000A5725">
            <w:pPr>
              <w:jc w:val="center"/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</w:pPr>
            <w:r w:rsidRPr="00D055D0"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  <w:t>30-39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9C712C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AE96E1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DEECCF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2FAE72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441EF5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648B27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3B0B3F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2B2C94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5A088D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06DA71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5.6</w:t>
            </w:r>
          </w:p>
        </w:tc>
      </w:tr>
      <w:tr w:rsidR="00F57396" w:rsidRPr="00814789" w14:paraId="1795B61E" w14:textId="77777777" w:rsidTr="000A5725">
        <w:trPr>
          <w:trHeight w:val="320"/>
          <w:jc w:val="center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62E1303" w14:textId="77777777" w:rsidR="00F57396" w:rsidRPr="00D055D0" w:rsidRDefault="00F57396" w:rsidP="000A5725">
            <w:pPr>
              <w:jc w:val="center"/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</w:pPr>
            <w:r w:rsidRPr="00D055D0"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  <w:t>40-49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9C2399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0E5F54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6BDC94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F9E30C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880F90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C9D6BC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3FD8D2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6DA0B1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BA8D2D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C6E03E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2.3</w:t>
            </w:r>
          </w:p>
        </w:tc>
      </w:tr>
      <w:tr w:rsidR="00F57396" w:rsidRPr="00814789" w14:paraId="361F5DF3" w14:textId="77777777" w:rsidTr="000A5725">
        <w:trPr>
          <w:trHeight w:val="320"/>
          <w:jc w:val="center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5785FA8" w14:textId="77777777" w:rsidR="00F57396" w:rsidRPr="00D055D0" w:rsidRDefault="00F57396" w:rsidP="000A5725">
            <w:pPr>
              <w:jc w:val="center"/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</w:pPr>
            <w:r w:rsidRPr="00D055D0"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  <w:t>50-59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FAAA2A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5EE9F3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27.2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41B6D7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25.9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102C59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822ECB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27.2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4A0122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1A3198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25.7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ED6F8F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DD8489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324F77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24.9</w:t>
            </w:r>
          </w:p>
        </w:tc>
      </w:tr>
      <w:tr w:rsidR="00F57396" w:rsidRPr="00814789" w14:paraId="4E4A3694" w14:textId="77777777" w:rsidTr="000A5725">
        <w:trPr>
          <w:trHeight w:val="320"/>
          <w:jc w:val="center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C640552" w14:textId="77777777" w:rsidR="00F57396" w:rsidRPr="00D055D0" w:rsidRDefault="00F57396" w:rsidP="000A5725">
            <w:pPr>
              <w:jc w:val="center"/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</w:pPr>
            <w:r w:rsidRPr="00D055D0"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  <w:t>60-69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2D1705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43.8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D8FAF3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44.0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2017D6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42.0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3F6B99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42.7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0F93FD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43.9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AD2EB8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43.7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E63290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43.6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2EC9D4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42.8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01AC40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43.1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39CBC0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41.8</w:t>
            </w:r>
          </w:p>
        </w:tc>
      </w:tr>
      <w:tr w:rsidR="00F57396" w:rsidRPr="00814789" w14:paraId="4DFB858B" w14:textId="77777777" w:rsidTr="000A5725">
        <w:trPr>
          <w:trHeight w:val="320"/>
          <w:jc w:val="center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01C9D97" w14:textId="77777777" w:rsidR="00F57396" w:rsidRPr="00D055D0" w:rsidRDefault="00F57396" w:rsidP="000A5725">
            <w:pPr>
              <w:jc w:val="center"/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</w:pPr>
            <w:r w:rsidRPr="00D055D0"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  <w:t>70-79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D66AD2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60.6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CCC046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62.0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F909EE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60.1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FEDAC3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60.9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1B2282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61.8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07D3DC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61.9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575180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64.3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DE6647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62.4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069646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62.1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BFC528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64.4</w:t>
            </w:r>
          </w:p>
        </w:tc>
      </w:tr>
      <w:tr w:rsidR="00F57396" w:rsidRPr="00814789" w14:paraId="00D5C71A" w14:textId="77777777" w:rsidTr="000A5725">
        <w:trPr>
          <w:trHeight w:val="320"/>
          <w:jc w:val="center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53F02A2" w14:textId="77777777" w:rsidR="00F57396" w:rsidRPr="00D055D0" w:rsidRDefault="00F57396" w:rsidP="000A5725">
            <w:pPr>
              <w:jc w:val="center"/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</w:pPr>
            <w:r w:rsidRPr="00D055D0"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  <w:t>80+</w:t>
            </w:r>
          </w:p>
        </w:tc>
        <w:tc>
          <w:tcPr>
            <w:tcW w:w="8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54D23A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71.7</w:t>
            </w:r>
          </w:p>
        </w:tc>
        <w:tc>
          <w:tcPr>
            <w:tcW w:w="8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11B896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73.5</w:t>
            </w:r>
          </w:p>
        </w:tc>
        <w:tc>
          <w:tcPr>
            <w:tcW w:w="8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E33133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71.1</w:t>
            </w:r>
          </w:p>
        </w:tc>
        <w:tc>
          <w:tcPr>
            <w:tcW w:w="8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E36225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72.5</w:t>
            </w:r>
          </w:p>
        </w:tc>
        <w:tc>
          <w:tcPr>
            <w:tcW w:w="8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38FF95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73.7</w:t>
            </w:r>
          </w:p>
        </w:tc>
        <w:tc>
          <w:tcPr>
            <w:tcW w:w="8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B1BE4F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74.4</w:t>
            </w:r>
          </w:p>
        </w:tc>
        <w:tc>
          <w:tcPr>
            <w:tcW w:w="8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DECBF8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76.5</w:t>
            </w:r>
          </w:p>
        </w:tc>
        <w:tc>
          <w:tcPr>
            <w:tcW w:w="8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43B8E5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8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18EDD4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75.6</w:t>
            </w:r>
          </w:p>
        </w:tc>
        <w:tc>
          <w:tcPr>
            <w:tcW w:w="8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68A02E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76.2</w:t>
            </w:r>
          </w:p>
        </w:tc>
      </w:tr>
      <w:tr w:rsidR="00F57396" w:rsidRPr="00814789" w14:paraId="5B29EACE" w14:textId="77777777" w:rsidTr="000A5725">
        <w:trPr>
          <w:trHeight w:val="300"/>
          <w:jc w:val="center"/>
        </w:trPr>
        <w:tc>
          <w:tcPr>
            <w:tcW w:w="8784" w:type="dxa"/>
            <w:gridSpan w:val="11"/>
            <w:shd w:val="clear" w:color="auto" w:fill="auto"/>
            <w:noWrap/>
            <w:vAlign w:val="center"/>
            <w:hideMark/>
          </w:tcPr>
          <w:p w14:paraId="2443E160" w14:textId="77777777" w:rsidR="00F57396" w:rsidRPr="00D055D0" w:rsidRDefault="00F57396" w:rsidP="000A5725">
            <w:pPr>
              <w:jc w:val="both"/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</w:pPr>
            <w:r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  <w:t>Number of c</w:t>
            </w:r>
            <w:r w:rsidRPr="00D055D0"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  <w:t>hronic conditions in m</w:t>
            </w:r>
            <w:r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  <w:t>en</w:t>
            </w:r>
            <w:r w:rsidRPr="00D055D0"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  <w:t xml:space="preserve"> and </w:t>
            </w:r>
            <w:r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  <w:t>women</w:t>
            </w:r>
            <w:r w:rsidRPr="00D055D0"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  <w:t xml:space="preserve"> (%)</w:t>
            </w:r>
          </w:p>
        </w:tc>
      </w:tr>
      <w:tr w:rsidR="00F57396" w:rsidRPr="00814789" w14:paraId="23D7EAA9" w14:textId="77777777" w:rsidTr="000A5725">
        <w:trPr>
          <w:trHeight w:val="300"/>
          <w:jc w:val="center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221B863" w14:textId="77777777" w:rsidR="00F57396" w:rsidRPr="00D055D0" w:rsidRDefault="00F57396" w:rsidP="000A5725">
            <w:pPr>
              <w:jc w:val="center"/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</w:pPr>
            <w:r w:rsidRPr="00D055D0"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80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2ABA481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80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DD2AA20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80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5D56F7A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80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822A411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80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3FCE6B0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80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82A9E7E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80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60F1639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80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BD4695C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80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EDAFAC4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80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1D2ECEC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7.5</w:t>
            </w:r>
          </w:p>
        </w:tc>
      </w:tr>
      <w:tr w:rsidR="00F57396" w:rsidRPr="00814789" w14:paraId="73A8AC7F" w14:textId="77777777" w:rsidTr="000A5725">
        <w:trPr>
          <w:trHeight w:val="300"/>
          <w:jc w:val="center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D520F77" w14:textId="77777777" w:rsidR="00F57396" w:rsidRPr="00D055D0" w:rsidRDefault="00F57396" w:rsidP="000A5725">
            <w:pPr>
              <w:jc w:val="center"/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</w:pPr>
            <w:r w:rsidRPr="00D055D0"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28194E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5F8D57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BE31CD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894E3A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8AEF39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08239D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4B29EE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947EE2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D45B67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C333D7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0.4</w:t>
            </w:r>
          </w:p>
        </w:tc>
      </w:tr>
      <w:tr w:rsidR="00F57396" w:rsidRPr="00814789" w14:paraId="1A255891" w14:textId="77777777" w:rsidTr="000A5725">
        <w:trPr>
          <w:trHeight w:val="300"/>
          <w:jc w:val="center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8EE8BD5" w14:textId="77777777" w:rsidR="00F57396" w:rsidRPr="00D055D0" w:rsidRDefault="00F57396" w:rsidP="000A5725">
            <w:pPr>
              <w:jc w:val="center"/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</w:pPr>
            <w:r w:rsidRPr="00D055D0"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7426B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BED1F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48777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DCBD3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15790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8F72B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F0DE1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441BD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AB0B3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8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98FFA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7.0</w:t>
            </w:r>
          </w:p>
        </w:tc>
      </w:tr>
      <w:tr w:rsidR="00F57396" w:rsidRPr="00814789" w14:paraId="2CA9DCBD" w14:textId="77777777" w:rsidTr="000A5725">
        <w:trPr>
          <w:trHeight w:val="300"/>
          <w:jc w:val="center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5C377FD" w14:textId="77777777" w:rsidR="00F57396" w:rsidRPr="00D055D0" w:rsidRDefault="00F57396" w:rsidP="000A5725">
            <w:pPr>
              <w:jc w:val="center"/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</w:pPr>
            <w:r w:rsidRPr="00D055D0"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8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6DED90F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8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E39FE79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8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1E4429F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8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CDC9F5C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8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6DA5ED7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8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27556D1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8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A905B61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8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F0E6EB4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8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7B9E0C3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8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0F04592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4.0</w:t>
            </w:r>
          </w:p>
        </w:tc>
      </w:tr>
      <w:tr w:rsidR="00F57396" w:rsidRPr="00814789" w14:paraId="6CD1F602" w14:textId="77777777" w:rsidTr="000A5725">
        <w:trPr>
          <w:trHeight w:val="300"/>
          <w:jc w:val="center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B860B51" w14:textId="77777777" w:rsidR="00F57396" w:rsidRPr="00D055D0" w:rsidRDefault="00F57396" w:rsidP="000A5725">
            <w:pPr>
              <w:jc w:val="center"/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</w:pPr>
            <w:r w:rsidRPr="00D055D0"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  <w:t>5+</w:t>
            </w:r>
          </w:p>
        </w:tc>
        <w:tc>
          <w:tcPr>
            <w:tcW w:w="8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6CCEEF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8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4B7C9E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8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F8926A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8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15BE41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8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30A3F8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8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0F518F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8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B8CD70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8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AE3082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8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87B781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97A641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3.4</w:t>
            </w:r>
          </w:p>
        </w:tc>
      </w:tr>
      <w:tr w:rsidR="00F57396" w:rsidRPr="00814789" w14:paraId="655DC2DD" w14:textId="77777777" w:rsidTr="000A5725">
        <w:trPr>
          <w:trHeight w:val="300"/>
          <w:jc w:val="center"/>
        </w:trPr>
        <w:tc>
          <w:tcPr>
            <w:tcW w:w="8784" w:type="dxa"/>
            <w:gridSpan w:val="11"/>
            <w:shd w:val="clear" w:color="auto" w:fill="D9D9D9" w:themeFill="background1" w:themeFillShade="D9"/>
            <w:noWrap/>
            <w:vAlign w:val="center"/>
            <w:hideMark/>
          </w:tcPr>
          <w:p w14:paraId="4DD7A83B" w14:textId="77777777" w:rsidR="00F57396" w:rsidRPr="00D055D0" w:rsidRDefault="00F57396" w:rsidP="000A5725">
            <w:pPr>
              <w:jc w:val="both"/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</w:pPr>
            <w:r w:rsidRPr="00D055D0"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  <w:t>Multimorbidity in m</w:t>
            </w:r>
            <w:r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  <w:t>en</w:t>
            </w:r>
            <w:r w:rsidRPr="00D055D0"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  <w:t xml:space="preserve"> (%)</w:t>
            </w:r>
          </w:p>
        </w:tc>
      </w:tr>
      <w:tr w:rsidR="00F57396" w:rsidRPr="00814789" w14:paraId="4146BDE9" w14:textId="77777777" w:rsidTr="000A5725">
        <w:trPr>
          <w:trHeight w:val="300"/>
          <w:jc w:val="center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909738C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5AA2A4D7" w14:textId="77777777" w:rsidR="00F57396" w:rsidRPr="00D055D0" w:rsidRDefault="00F57396" w:rsidP="000A5725">
            <w:pPr>
              <w:jc w:val="center"/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</w:pPr>
            <w:r w:rsidRPr="00D055D0"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2C9AA3EC" w14:textId="77777777" w:rsidR="00F57396" w:rsidRPr="00D055D0" w:rsidRDefault="00F57396" w:rsidP="000A5725">
            <w:pPr>
              <w:jc w:val="center"/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</w:pPr>
            <w:r w:rsidRPr="00D055D0"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438F6A14" w14:textId="77777777" w:rsidR="00F57396" w:rsidRPr="00D055D0" w:rsidRDefault="00F57396" w:rsidP="000A5725">
            <w:pPr>
              <w:jc w:val="center"/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</w:pPr>
            <w:r w:rsidRPr="00D055D0"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6FE556D5" w14:textId="77777777" w:rsidR="00F57396" w:rsidRPr="00D055D0" w:rsidRDefault="00F57396" w:rsidP="000A5725">
            <w:pPr>
              <w:jc w:val="center"/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</w:pPr>
            <w:r w:rsidRPr="00D055D0"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4C4113DA" w14:textId="77777777" w:rsidR="00F57396" w:rsidRPr="00D055D0" w:rsidRDefault="00F57396" w:rsidP="000A5725">
            <w:pPr>
              <w:jc w:val="center"/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</w:pPr>
            <w:r w:rsidRPr="00D055D0"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77A37061" w14:textId="77777777" w:rsidR="00F57396" w:rsidRPr="00D055D0" w:rsidRDefault="00F57396" w:rsidP="000A5725">
            <w:pPr>
              <w:jc w:val="center"/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</w:pPr>
            <w:r w:rsidRPr="00D055D0"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541B1F71" w14:textId="77777777" w:rsidR="00F57396" w:rsidRPr="00D055D0" w:rsidRDefault="00F57396" w:rsidP="000A5725">
            <w:pPr>
              <w:jc w:val="center"/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</w:pPr>
            <w:r w:rsidRPr="00D055D0"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2F92029A" w14:textId="77777777" w:rsidR="00F57396" w:rsidRPr="00D055D0" w:rsidRDefault="00F57396" w:rsidP="000A5725">
            <w:pPr>
              <w:jc w:val="center"/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</w:pPr>
            <w:r w:rsidRPr="00D055D0"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0F7A8B8A" w14:textId="77777777" w:rsidR="00F57396" w:rsidRPr="00D055D0" w:rsidRDefault="00F57396" w:rsidP="000A5725">
            <w:pPr>
              <w:jc w:val="center"/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</w:pPr>
            <w:r w:rsidRPr="00D055D0"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6B47EC72" w14:textId="77777777" w:rsidR="00F57396" w:rsidRPr="00D055D0" w:rsidRDefault="00F57396" w:rsidP="000A5725">
            <w:pPr>
              <w:jc w:val="center"/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</w:pPr>
            <w:r w:rsidRPr="00D055D0"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  <w:t>2016</w:t>
            </w:r>
          </w:p>
        </w:tc>
      </w:tr>
      <w:tr w:rsidR="00F57396" w:rsidRPr="00814789" w14:paraId="1FFE13B5" w14:textId="77777777" w:rsidTr="000A5725">
        <w:trPr>
          <w:trHeight w:val="300"/>
          <w:jc w:val="center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1F06E15" w14:textId="77777777" w:rsidR="00F57396" w:rsidRPr="00D055D0" w:rsidRDefault="00F57396" w:rsidP="000A5725">
            <w:pPr>
              <w:jc w:val="center"/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</w:pPr>
            <w:r w:rsidRPr="00D055D0"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BFEB0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65E5C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EC0A4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14FE3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27820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75A77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63E01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57DBD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5792D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6920E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22.9</w:t>
            </w:r>
          </w:p>
        </w:tc>
      </w:tr>
      <w:tr w:rsidR="00F57396" w:rsidRPr="00814789" w14:paraId="03C21587" w14:textId="77777777" w:rsidTr="000A5725">
        <w:trPr>
          <w:trHeight w:val="300"/>
          <w:jc w:val="center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146BA74" w14:textId="77777777" w:rsidR="00F57396" w:rsidRPr="00D055D0" w:rsidRDefault="00F57396" w:rsidP="000A5725">
            <w:pPr>
              <w:jc w:val="center"/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</w:pPr>
            <w:r w:rsidRPr="00D055D0"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  <w:t>18-30</w:t>
            </w:r>
          </w:p>
        </w:tc>
        <w:tc>
          <w:tcPr>
            <w:tcW w:w="80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16BDAB8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0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1B291F1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80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A95C73C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0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F0905DC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0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832CA8D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80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F913FFD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0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250B2AA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80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CE2F102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80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944BDFC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80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D39215F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.4</w:t>
            </w:r>
          </w:p>
        </w:tc>
      </w:tr>
      <w:tr w:rsidR="00F57396" w:rsidRPr="00814789" w14:paraId="1754DCD4" w14:textId="77777777" w:rsidTr="000A5725">
        <w:trPr>
          <w:trHeight w:val="300"/>
          <w:jc w:val="center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7C0919E" w14:textId="77777777" w:rsidR="00F57396" w:rsidRPr="00D055D0" w:rsidRDefault="00F57396" w:rsidP="000A5725">
            <w:pPr>
              <w:jc w:val="center"/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</w:pPr>
            <w:r w:rsidRPr="00D055D0"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  <w:t>31-40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9F2F5E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E9023E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07B6E1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FF8B9D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9BD083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9B2090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3CE83C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A64148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2327D2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BB73C4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4.3</w:t>
            </w:r>
          </w:p>
        </w:tc>
      </w:tr>
      <w:tr w:rsidR="00F57396" w:rsidRPr="00814789" w14:paraId="5B87763B" w14:textId="77777777" w:rsidTr="000A5725">
        <w:trPr>
          <w:trHeight w:val="300"/>
          <w:jc w:val="center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DA87474" w14:textId="77777777" w:rsidR="00F57396" w:rsidRPr="00D055D0" w:rsidRDefault="00F57396" w:rsidP="000A5725">
            <w:pPr>
              <w:jc w:val="center"/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</w:pPr>
            <w:r w:rsidRPr="00D055D0"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  <w:t>41-50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884BE6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D49484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525D40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D03D29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C730B9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A51972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CE2E5C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D57AAE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D03769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EA7496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0.3</w:t>
            </w:r>
          </w:p>
        </w:tc>
      </w:tr>
      <w:tr w:rsidR="00F57396" w:rsidRPr="00814789" w14:paraId="12D44D07" w14:textId="77777777" w:rsidTr="000A5725">
        <w:trPr>
          <w:trHeight w:val="300"/>
          <w:jc w:val="center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6CFAA2B" w14:textId="77777777" w:rsidR="00F57396" w:rsidRPr="00D055D0" w:rsidRDefault="00F57396" w:rsidP="000A5725">
            <w:pPr>
              <w:jc w:val="center"/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</w:pPr>
            <w:r w:rsidRPr="00D055D0"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  <w:t>51-60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C033AD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8B37A8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E310A1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01E034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03246C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24.9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99350D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950A45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B7A4AE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354FC0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41367D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23.0</w:t>
            </w:r>
          </w:p>
        </w:tc>
      </w:tr>
      <w:tr w:rsidR="00F57396" w:rsidRPr="00814789" w14:paraId="54D4E63E" w14:textId="77777777" w:rsidTr="000A5725">
        <w:trPr>
          <w:trHeight w:val="300"/>
          <w:jc w:val="center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59BC36E" w14:textId="77777777" w:rsidR="00F57396" w:rsidRPr="00D055D0" w:rsidRDefault="00F57396" w:rsidP="000A5725">
            <w:pPr>
              <w:jc w:val="center"/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</w:pPr>
            <w:r w:rsidRPr="00D055D0"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  <w:t>61-70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A55482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41.9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A801AE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42.3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552CD4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41.6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A598D4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42.4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E4F8B8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43.5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26A6DA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43.5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DBC445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43.1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058B6C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43.1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C2678E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43.5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0B8AB5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42.2</w:t>
            </w:r>
          </w:p>
        </w:tc>
      </w:tr>
      <w:tr w:rsidR="00F57396" w:rsidRPr="00814789" w14:paraId="7CFB67A0" w14:textId="77777777" w:rsidTr="000A5725">
        <w:trPr>
          <w:trHeight w:val="300"/>
          <w:jc w:val="center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691C3F9" w14:textId="77777777" w:rsidR="00F57396" w:rsidRPr="00D055D0" w:rsidRDefault="00F57396" w:rsidP="000A5725">
            <w:pPr>
              <w:jc w:val="center"/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</w:pPr>
            <w:r w:rsidRPr="00D055D0"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  <w:t>71-80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17ED11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59.0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EE7533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60.5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12FF11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60.0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D00B56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61.1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4FCC1E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62.0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56679F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62.3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D23EF7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62.7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C65B7B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63.1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B037AD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62.9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54D851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65.5</w:t>
            </w:r>
          </w:p>
        </w:tc>
      </w:tr>
      <w:tr w:rsidR="00F57396" w:rsidRPr="00814789" w14:paraId="65028D64" w14:textId="77777777" w:rsidTr="000A5725">
        <w:trPr>
          <w:trHeight w:val="300"/>
          <w:jc w:val="center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3C35AE9" w14:textId="77777777" w:rsidR="00F57396" w:rsidRPr="00D055D0" w:rsidRDefault="00F57396" w:rsidP="000A5725">
            <w:pPr>
              <w:jc w:val="center"/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</w:pPr>
            <w:r w:rsidRPr="00D055D0"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  <w:t>80+</w:t>
            </w:r>
          </w:p>
        </w:tc>
        <w:tc>
          <w:tcPr>
            <w:tcW w:w="8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838B2B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70.5</w:t>
            </w:r>
          </w:p>
        </w:tc>
        <w:tc>
          <w:tcPr>
            <w:tcW w:w="8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7EA107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72.8</w:t>
            </w:r>
          </w:p>
        </w:tc>
        <w:tc>
          <w:tcPr>
            <w:tcW w:w="8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F44A0E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72.3</w:t>
            </w:r>
          </w:p>
        </w:tc>
        <w:tc>
          <w:tcPr>
            <w:tcW w:w="8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C9E3FC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74.4</w:t>
            </w:r>
          </w:p>
        </w:tc>
        <w:tc>
          <w:tcPr>
            <w:tcW w:w="8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3C1FC6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76.1</w:t>
            </w:r>
          </w:p>
        </w:tc>
        <w:tc>
          <w:tcPr>
            <w:tcW w:w="8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9BD7FA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77.0</w:t>
            </w:r>
          </w:p>
        </w:tc>
        <w:tc>
          <w:tcPr>
            <w:tcW w:w="8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B984FC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77.0</w:t>
            </w:r>
          </w:p>
        </w:tc>
        <w:tc>
          <w:tcPr>
            <w:tcW w:w="8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2F985B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78.2</w:t>
            </w:r>
          </w:p>
        </w:tc>
        <w:tc>
          <w:tcPr>
            <w:tcW w:w="8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F4A89C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79.0</w:t>
            </w:r>
          </w:p>
        </w:tc>
        <w:tc>
          <w:tcPr>
            <w:tcW w:w="8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F54270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79.7</w:t>
            </w:r>
          </w:p>
        </w:tc>
      </w:tr>
      <w:tr w:rsidR="00F57396" w:rsidRPr="00814789" w14:paraId="7A9A8FF4" w14:textId="77777777" w:rsidTr="000A5725">
        <w:trPr>
          <w:trHeight w:val="300"/>
          <w:jc w:val="center"/>
        </w:trPr>
        <w:tc>
          <w:tcPr>
            <w:tcW w:w="8784" w:type="dxa"/>
            <w:gridSpan w:val="11"/>
            <w:shd w:val="clear" w:color="auto" w:fill="auto"/>
            <w:noWrap/>
            <w:vAlign w:val="center"/>
            <w:hideMark/>
          </w:tcPr>
          <w:p w14:paraId="2DF712D7" w14:textId="77777777" w:rsidR="00F57396" w:rsidRPr="00D055D0" w:rsidRDefault="00F57396" w:rsidP="000A5725">
            <w:pPr>
              <w:jc w:val="both"/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</w:pPr>
            <w:r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  <w:t>Number of c</w:t>
            </w:r>
            <w:r w:rsidRPr="00D055D0"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  <w:t>hronic conditions in m</w:t>
            </w:r>
            <w:r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  <w:t>en</w:t>
            </w:r>
            <w:r w:rsidRPr="00D055D0"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  <w:t xml:space="preserve"> (%)</w:t>
            </w:r>
          </w:p>
        </w:tc>
      </w:tr>
      <w:tr w:rsidR="00F57396" w:rsidRPr="00814789" w14:paraId="43B15B1E" w14:textId="77777777" w:rsidTr="000A5725">
        <w:trPr>
          <w:trHeight w:val="300"/>
          <w:jc w:val="center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6917948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5E67986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80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5D0F6A0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80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C923602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80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02EDB6C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80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0A478E7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80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0BF1861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80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E16E847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80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FD9B7A0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80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E662D2C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80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0DFC5BB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5.7</w:t>
            </w:r>
          </w:p>
        </w:tc>
      </w:tr>
      <w:tr w:rsidR="00F57396" w:rsidRPr="00814789" w14:paraId="1ACDD7B3" w14:textId="77777777" w:rsidTr="000A5725">
        <w:trPr>
          <w:trHeight w:val="300"/>
          <w:jc w:val="center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60172FB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A4BBF0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CA94DE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BDE8B5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9547D1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F0CB28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AE9A24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5C4466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B8D77F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2FDFD5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AAA6CD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9.8</w:t>
            </w:r>
          </w:p>
        </w:tc>
      </w:tr>
      <w:tr w:rsidR="00F57396" w:rsidRPr="00814789" w14:paraId="165F2980" w14:textId="77777777" w:rsidTr="000A5725">
        <w:trPr>
          <w:trHeight w:val="300"/>
          <w:jc w:val="center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5D89D9B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232A43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1915D8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67E094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1F50D4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6C9E4C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0195CF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DD1BFD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878112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6F3FF2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F4E76D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6.9</w:t>
            </w:r>
          </w:p>
        </w:tc>
      </w:tr>
      <w:tr w:rsidR="00F57396" w:rsidRPr="00814789" w14:paraId="3411CBB6" w14:textId="77777777" w:rsidTr="000A5725">
        <w:trPr>
          <w:trHeight w:val="300"/>
          <w:jc w:val="center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BC7D25D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DE22D6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EB388B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E50D4D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3C36E3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127C3B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34AE24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09523A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A448EC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8E5502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600E4F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3.6</w:t>
            </w:r>
          </w:p>
        </w:tc>
      </w:tr>
      <w:tr w:rsidR="00F57396" w:rsidRPr="00814789" w14:paraId="38C41898" w14:textId="77777777" w:rsidTr="000A5725">
        <w:trPr>
          <w:trHeight w:val="300"/>
          <w:jc w:val="center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9C0C4E2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5+</w:t>
            </w:r>
          </w:p>
        </w:tc>
        <w:tc>
          <w:tcPr>
            <w:tcW w:w="8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4DDBAE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8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F18A49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8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52F7D3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8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FA234F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8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295660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8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E3A86C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8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C10156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8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5D32BB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8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701EC1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8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589E77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2.6</w:t>
            </w:r>
          </w:p>
        </w:tc>
      </w:tr>
      <w:tr w:rsidR="00F57396" w:rsidRPr="00814789" w14:paraId="7CB2D2DD" w14:textId="77777777" w:rsidTr="000A5725">
        <w:trPr>
          <w:trHeight w:val="300"/>
          <w:jc w:val="center"/>
        </w:trPr>
        <w:tc>
          <w:tcPr>
            <w:tcW w:w="8784" w:type="dxa"/>
            <w:gridSpan w:val="11"/>
            <w:shd w:val="clear" w:color="auto" w:fill="D9D9D9" w:themeFill="background1" w:themeFillShade="D9"/>
            <w:noWrap/>
            <w:vAlign w:val="center"/>
            <w:hideMark/>
          </w:tcPr>
          <w:p w14:paraId="55F03F22" w14:textId="77777777" w:rsidR="00F57396" w:rsidRPr="00D055D0" w:rsidRDefault="00F57396" w:rsidP="000A5725">
            <w:pPr>
              <w:jc w:val="both"/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</w:pPr>
            <w:r w:rsidRPr="00D055D0"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  <w:t xml:space="preserve">Multimorbidity in </w:t>
            </w:r>
            <w:r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  <w:t>women</w:t>
            </w:r>
            <w:r w:rsidRPr="00D055D0"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  <w:t xml:space="preserve"> (%)</w:t>
            </w:r>
          </w:p>
        </w:tc>
      </w:tr>
      <w:tr w:rsidR="00F57396" w:rsidRPr="00814789" w14:paraId="7C38E918" w14:textId="77777777" w:rsidTr="000A5725">
        <w:trPr>
          <w:trHeight w:val="300"/>
          <w:jc w:val="center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3506E7B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6FAB4ACF" w14:textId="77777777" w:rsidR="00F57396" w:rsidRPr="00D055D0" w:rsidRDefault="00F57396" w:rsidP="000A5725">
            <w:pPr>
              <w:jc w:val="center"/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</w:pPr>
            <w:r w:rsidRPr="00D055D0"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1961D738" w14:textId="77777777" w:rsidR="00F57396" w:rsidRPr="00D055D0" w:rsidRDefault="00F57396" w:rsidP="000A5725">
            <w:pPr>
              <w:jc w:val="center"/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</w:pPr>
            <w:r w:rsidRPr="00D055D0"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598A4819" w14:textId="77777777" w:rsidR="00F57396" w:rsidRPr="00D055D0" w:rsidRDefault="00F57396" w:rsidP="000A5725">
            <w:pPr>
              <w:jc w:val="center"/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</w:pPr>
            <w:r w:rsidRPr="00D055D0"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28FCCF3C" w14:textId="77777777" w:rsidR="00F57396" w:rsidRPr="00D055D0" w:rsidRDefault="00F57396" w:rsidP="000A5725">
            <w:pPr>
              <w:jc w:val="center"/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</w:pPr>
            <w:r w:rsidRPr="00D055D0"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05A6F6B5" w14:textId="77777777" w:rsidR="00F57396" w:rsidRPr="00D055D0" w:rsidRDefault="00F57396" w:rsidP="000A5725">
            <w:pPr>
              <w:jc w:val="center"/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</w:pPr>
            <w:r w:rsidRPr="00D055D0"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71534349" w14:textId="77777777" w:rsidR="00F57396" w:rsidRPr="00D055D0" w:rsidRDefault="00F57396" w:rsidP="000A5725">
            <w:pPr>
              <w:jc w:val="center"/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</w:pPr>
            <w:r w:rsidRPr="00D055D0"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224936F1" w14:textId="77777777" w:rsidR="00F57396" w:rsidRPr="00D055D0" w:rsidRDefault="00F57396" w:rsidP="000A5725">
            <w:pPr>
              <w:jc w:val="center"/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</w:pPr>
            <w:r w:rsidRPr="00D055D0"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6DCD72EC" w14:textId="77777777" w:rsidR="00F57396" w:rsidRPr="00D055D0" w:rsidRDefault="00F57396" w:rsidP="000A5725">
            <w:pPr>
              <w:jc w:val="center"/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</w:pPr>
            <w:r w:rsidRPr="00D055D0"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7DBEAA7D" w14:textId="77777777" w:rsidR="00F57396" w:rsidRPr="00D055D0" w:rsidRDefault="00F57396" w:rsidP="000A5725">
            <w:pPr>
              <w:jc w:val="center"/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</w:pPr>
            <w:r w:rsidRPr="00D055D0"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169F66D6" w14:textId="77777777" w:rsidR="00F57396" w:rsidRPr="00D055D0" w:rsidRDefault="00F57396" w:rsidP="000A5725">
            <w:pPr>
              <w:jc w:val="center"/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</w:pPr>
            <w:r w:rsidRPr="00D055D0"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  <w:t>2016</w:t>
            </w:r>
          </w:p>
        </w:tc>
      </w:tr>
      <w:tr w:rsidR="00F57396" w:rsidRPr="00814789" w14:paraId="7D6343E6" w14:textId="77777777" w:rsidTr="000A5725">
        <w:trPr>
          <w:trHeight w:val="300"/>
          <w:jc w:val="center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E533741" w14:textId="77777777" w:rsidR="00F57396" w:rsidRPr="00D055D0" w:rsidRDefault="00F57396" w:rsidP="000A5725">
            <w:pPr>
              <w:jc w:val="center"/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</w:pPr>
            <w:r w:rsidRPr="00D055D0"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B8411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26.2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656A5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27.0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6C2F3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190EE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26.0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2048E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58C6F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26.5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957C9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26.9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9B593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26.2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7B679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0135B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26.5</w:t>
            </w:r>
          </w:p>
        </w:tc>
      </w:tr>
      <w:tr w:rsidR="00F57396" w:rsidRPr="00814789" w14:paraId="1FD8701C" w14:textId="77777777" w:rsidTr="000A5725">
        <w:trPr>
          <w:trHeight w:val="300"/>
          <w:jc w:val="center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430D772" w14:textId="77777777" w:rsidR="00F57396" w:rsidRPr="00D055D0" w:rsidRDefault="00F57396" w:rsidP="000A5725">
            <w:pPr>
              <w:jc w:val="center"/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</w:pPr>
            <w:r w:rsidRPr="00D055D0"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  <w:t>18-30</w:t>
            </w:r>
          </w:p>
        </w:tc>
        <w:tc>
          <w:tcPr>
            <w:tcW w:w="80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0C62B39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80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D74F863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80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B6996CD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0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CCB1015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80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534FF20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80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D2C2E17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0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2F0FC6E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80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210B3CB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80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5CE568E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80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7DB36F7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3.0</w:t>
            </w:r>
          </w:p>
        </w:tc>
      </w:tr>
      <w:tr w:rsidR="00F57396" w:rsidRPr="00814789" w14:paraId="18B743B6" w14:textId="77777777" w:rsidTr="000A5725">
        <w:trPr>
          <w:trHeight w:val="300"/>
          <w:jc w:val="center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D51957F" w14:textId="77777777" w:rsidR="00F57396" w:rsidRPr="00D055D0" w:rsidRDefault="00F57396" w:rsidP="000A5725">
            <w:pPr>
              <w:jc w:val="center"/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</w:pPr>
            <w:r w:rsidRPr="00D055D0"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  <w:t>31-40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E1133C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ABC66E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E83770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A3967C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D0E1E0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760527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B0542E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9A263A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B95DC8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4F8BE9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7.0</w:t>
            </w:r>
          </w:p>
        </w:tc>
      </w:tr>
      <w:tr w:rsidR="00F57396" w:rsidRPr="00814789" w14:paraId="037FDB42" w14:textId="77777777" w:rsidTr="000A5725">
        <w:trPr>
          <w:trHeight w:val="300"/>
          <w:jc w:val="center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9AD5D55" w14:textId="77777777" w:rsidR="00F57396" w:rsidRPr="00D055D0" w:rsidRDefault="00F57396" w:rsidP="000A5725">
            <w:pPr>
              <w:jc w:val="center"/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</w:pPr>
            <w:r w:rsidRPr="00D055D0"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  <w:t>41-50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E252E8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935DA1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7BD109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0F47AD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3D5FA2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8AB500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4E9119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214C97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8414E6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227F70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4.3</w:t>
            </w:r>
          </w:p>
        </w:tc>
      </w:tr>
      <w:tr w:rsidR="00F57396" w:rsidRPr="00814789" w14:paraId="13E1AA29" w14:textId="77777777" w:rsidTr="000A5725">
        <w:trPr>
          <w:trHeight w:val="300"/>
          <w:jc w:val="center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B0B3835" w14:textId="77777777" w:rsidR="00F57396" w:rsidRPr="00D055D0" w:rsidRDefault="00F57396" w:rsidP="000A5725">
            <w:pPr>
              <w:jc w:val="center"/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</w:pPr>
            <w:r w:rsidRPr="00D055D0"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  <w:t>51-60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784329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29.0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B56A0B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B1DBED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4EC1D9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6FAF39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A2052E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28.7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ADB012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27.9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486DD7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AAC000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27.1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94933F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26.8</w:t>
            </w:r>
          </w:p>
        </w:tc>
      </w:tr>
      <w:tr w:rsidR="00F57396" w:rsidRPr="00814789" w14:paraId="3F224C47" w14:textId="77777777" w:rsidTr="000A5725">
        <w:trPr>
          <w:trHeight w:val="300"/>
          <w:jc w:val="center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349AB4E" w14:textId="77777777" w:rsidR="00F57396" w:rsidRPr="00D055D0" w:rsidRDefault="00F57396" w:rsidP="000A5725">
            <w:pPr>
              <w:jc w:val="center"/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</w:pPr>
            <w:r w:rsidRPr="00D055D0"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  <w:t>61-70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3DA2F5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45.6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A15FC0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45.7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E34549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42.5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E5B0CC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43.1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BC738C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44.2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A9C25D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43.9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92310B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44.2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7042E0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42.5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C2309D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42.7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CFDB71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41.4</w:t>
            </w:r>
          </w:p>
        </w:tc>
      </w:tr>
      <w:tr w:rsidR="00F57396" w:rsidRPr="00814789" w14:paraId="0E81B61F" w14:textId="77777777" w:rsidTr="000A5725">
        <w:trPr>
          <w:trHeight w:val="300"/>
          <w:jc w:val="center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1D50B8C" w14:textId="77777777" w:rsidR="00F57396" w:rsidRPr="00D055D0" w:rsidRDefault="00F57396" w:rsidP="000A5725">
            <w:pPr>
              <w:jc w:val="center"/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</w:pPr>
            <w:r w:rsidRPr="00D055D0"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  <w:lastRenderedPageBreak/>
              <w:t>71-80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28C5D7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62.0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3A83A1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63.2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D865A5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60.1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C04095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60.8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7A8593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61.6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630C08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61.6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D14828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65.6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C9D151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61.7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6FDF66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61.3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DA3721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63.4</w:t>
            </w:r>
          </w:p>
        </w:tc>
      </w:tr>
      <w:tr w:rsidR="00F57396" w:rsidRPr="00814789" w14:paraId="6A4EEA6B" w14:textId="77777777" w:rsidTr="000A5725">
        <w:trPr>
          <w:trHeight w:val="300"/>
          <w:jc w:val="center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1348188" w14:textId="77777777" w:rsidR="00F57396" w:rsidRPr="00D055D0" w:rsidRDefault="00F57396" w:rsidP="000A5725">
            <w:pPr>
              <w:jc w:val="center"/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</w:pPr>
            <w:r w:rsidRPr="00D055D0"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  <w:t>80+</w:t>
            </w:r>
          </w:p>
        </w:tc>
        <w:tc>
          <w:tcPr>
            <w:tcW w:w="8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59EFB5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72.3</w:t>
            </w:r>
          </w:p>
        </w:tc>
        <w:tc>
          <w:tcPr>
            <w:tcW w:w="8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4DE085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73.8</w:t>
            </w:r>
          </w:p>
        </w:tc>
        <w:tc>
          <w:tcPr>
            <w:tcW w:w="8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AB5291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70.5</w:t>
            </w:r>
          </w:p>
        </w:tc>
        <w:tc>
          <w:tcPr>
            <w:tcW w:w="8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8B4F15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71.5</w:t>
            </w:r>
          </w:p>
        </w:tc>
        <w:tc>
          <w:tcPr>
            <w:tcW w:w="8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659A43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72.5</w:t>
            </w:r>
          </w:p>
        </w:tc>
        <w:tc>
          <w:tcPr>
            <w:tcW w:w="8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DC010B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73.0</w:t>
            </w:r>
          </w:p>
        </w:tc>
        <w:tc>
          <w:tcPr>
            <w:tcW w:w="8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20B606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76.3</w:t>
            </w:r>
          </w:p>
        </w:tc>
        <w:tc>
          <w:tcPr>
            <w:tcW w:w="8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F3D268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73.2</w:t>
            </w:r>
          </w:p>
        </w:tc>
        <w:tc>
          <w:tcPr>
            <w:tcW w:w="8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DBAB88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73.7</w:t>
            </w:r>
          </w:p>
        </w:tc>
        <w:tc>
          <w:tcPr>
            <w:tcW w:w="8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5072BF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74.2</w:t>
            </w:r>
          </w:p>
        </w:tc>
      </w:tr>
      <w:tr w:rsidR="00F57396" w:rsidRPr="00814789" w14:paraId="10347CEB" w14:textId="77777777" w:rsidTr="000A5725">
        <w:trPr>
          <w:trHeight w:val="300"/>
          <w:jc w:val="center"/>
        </w:trPr>
        <w:tc>
          <w:tcPr>
            <w:tcW w:w="8784" w:type="dxa"/>
            <w:gridSpan w:val="11"/>
            <w:shd w:val="clear" w:color="auto" w:fill="auto"/>
            <w:noWrap/>
            <w:vAlign w:val="center"/>
            <w:hideMark/>
          </w:tcPr>
          <w:p w14:paraId="7083ED53" w14:textId="77777777" w:rsidR="00F57396" w:rsidRPr="00D055D0" w:rsidRDefault="00F57396" w:rsidP="000A5725">
            <w:pPr>
              <w:jc w:val="both"/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</w:pPr>
            <w:r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  <w:t>Number of c</w:t>
            </w:r>
            <w:r w:rsidRPr="00D055D0"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  <w:t>hronic condition</w:t>
            </w:r>
            <w:r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  <w:t>s</w:t>
            </w:r>
            <w:r w:rsidRPr="00D055D0"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  <w:t xml:space="preserve"> in </w:t>
            </w:r>
            <w:r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  <w:t>women</w:t>
            </w:r>
            <w:r w:rsidRPr="00D055D0"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  <w:t xml:space="preserve"> (%)</w:t>
            </w:r>
          </w:p>
        </w:tc>
      </w:tr>
      <w:tr w:rsidR="00F57396" w:rsidRPr="00814789" w14:paraId="7CBFF8CD" w14:textId="77777777" w:rsidTr="000A5725">
        <w:trPr>
          <w:trHeight w:val="300"/>
          <w:jc w:val="center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8A90F46" w14:textId="77777777" w:rsidR="00F57396" w:rsidRPr="00D055D0" w:rsidRDefault="00F57396" w:rsidP="000A5725">
            <w:pPr>
              <w:jc w:val="center"/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</w:pPr>
            <w:r w:rsidRPr="00D055D0"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80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8BBCA59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80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74E6A9B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80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65CB7F1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80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E09674C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80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9CCCB24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80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099F9B8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80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E0DF949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80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9213F82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80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B8E3DD6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80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AE70BE4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9.2</w:t>
            </w:r>
          </w:p>
        </w:tc>
      </w:tr>
      <w:tr w:rsidR="00F57396" w:rsidRPr="00814789" w14:paraId="40EA155E" w14:textId="77777777" w:rsidTr="000A5725">
        <w:trPr>
          <w:trHeight w:val="300"/>
          <w:jc w:val="center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BB8BB8B" w14:textId="77777777" w:rsidR="00F57396" w:rsidRPr="00D055D0" w:rsidRDefault="00F57396" w:rsidP="000A5725">
            <w:pPr>
              <w:jc w:val="center"/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</w:pPr>
            <w:r w:rsidRPr="00D055D0"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FFB311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85587B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A06790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B1C2F9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91A51E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7867DB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353558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4C4352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BF45CD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E5BF56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10.9</w:t>
            </w:r>
          </w:p>
        </w:tc>
      </w:tr>
      <w:tr w:rsidR="00F57396" w:rsidRPr="00814789" w14:paraId="6339C3A6" w14:textId="77777777" w:rsidTr="000A5725">
        <w:trPr>
          <w:trHeight w:val="300"/>
          <w:jc w:val="center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F4289CB" w14:textId="77777777" w:rsidR="00F57396" w:rsidRPr="00D055D0" w:rsidRDefault="00F57396" w:rsidP="000A5725">
            <w:pPr>
              <w:jc w:val="center"/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</w:pPr>
            <w:r w:rsidRPr="00D055D0"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AD17FF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7E772B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AE64D2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5E889A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AB849D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0B60DC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8FD25A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85BF67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0CC43B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D10856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7.2</w:t>
            </w:r>
          </w:p>
        </w:tc>
      </w:tr>
      <w:tr w:rsidR="00F57396" w:rsidRPr="00814789" w14:paraId="19BFA0ED" w14:textId="77777777" w:rsidTr="000A5725">
        <w:trPr>
          <w:trHeight w:val="300"/>
          <w:jc w:val="center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A13B39D" w14:textId="77777777" w:rsidR="00F57396" w:rsidRPr="00D055D0" w:rsidRDefault="00F57396" w:rsidP="000A5725">
            <w:pPr>
              <w:jc w:val="center"/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</w:pPr>
            <w:r w:rsidRPr="00D055D0"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DE4EA0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7B19A2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931699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D6AEA6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F6B939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2C8BE9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005013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0CA7FE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9592DE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8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300F16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4.3</w:t>
            </w:r>
          </w:p>
        </w:tc>
      </w:tr>
      <w:tr w:rsidR="00F57396" w:rsidRPr="00814789" w14:paraId="08DA890E" w14:textId="77777777" w:rsidTr="000A5725">
        <w:trPr>
          <w:trHeight w:val="300"/>
          <w:jc w:val="center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78D6715" w14:textId="77777777" w:rsidR="00F57396" w:rsidRPr="00D055D0" w:rsidRDefault="00F57396" w:rsidP="000A5725">
            <w:pPr>
              <w:jc w:val="center"/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</w:pPr>
            <w:r w:rsidRPr="00D055D0">
              <w:rPr>
                <w:rFonts w:asciiTheme="majorHAnsi" w:eastAsia="PMingLiU" w:hAnsiTheme="majorHAnsi" w:cstheme="majorHAnsi"/>
                <w:b/>
                <w:color w:val="000000"/>
                <w:sz w:val="20"/>
                <w:szCs w:val="20"/>
              </w:rPr>
              <w:t>5+</w:t>
            </w:r>
          </w:p>
        </w:tc>
        <w:tc>
          <w:tcPr>
            <w:tcW w:w="8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B8794E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8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1275A8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8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38A373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E31817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8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2015BA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8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EE6593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8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BB8C8B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8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0BB006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8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6CB603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8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8F7724" w14:textId="77777777" w:rsidR="00F57396" w:rsidRPr="00814789" w:rsidRDefault="00F57396" w:rsidP="000A5725">
            <w:pPr>
              <w:jc w:val="center"/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</w:pPr>
            <w:r w:rsidRPr="00814789">
              <w:rPr>
                <w:rFonts w:asciiTheme="majorHAnsi" w:eastAsia="PMingLiU" w:hAnsiTheme="majorHAnsi" w:cstheme="majorHAnsi"/>
                <w:color w:val="000000"/>
                <w:sz w:val="20"/>
                <w:szCs w:val="20"/>
              </w:rPr>
              <w:t>4.1</w:t>
            </w:r>
          </w:p>
        </w:tc>
      </w:tr>
    </w:tbl>
    <w:p w14:paraId="254373F7" w14:textId="77777777" w:rsidR="001460BA" w:rsidRDefault="00DC7901"/>
    <w:sectPr w:rsidR="001460B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7396"/>
    <w:rsid w:val="000A6958"/>
    <w:rsid w:val="003E6AD1"/>
    <w:rsid w:val="00780D2F"/>
    <w:rsid w:val="00842190"/>
    <w:rsid w:val="00975FFC"/>
    <w:rsid w:val="00DC7901"/>
    <w:rsid w:val="00F57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6663AE"/>
  <w15:chartTrackingRefBased/>
  <w15:docId w15:val="{D531897A-1ED6-4D6B-9569-9458C0F03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57396"/>
    <w:pPr>
      <w:spacing w:after="0" w:line="240" w:lineRule="auto"/>
    </w:pPr>
    <w:rPr>
      <w:rFonts w:eastAsiaTheme="majorEastAsia" w:cs="PMingLiU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7396"/>
    <w:pPr>
      <w:keepNext/>
      <w:outlineLvl w:val="1"/>
    </w:pPr>
    <w:rPr>
      <w:rFonts w:asciiTheme="majorHAnsi" w:hAnsiTheme="majorHAnsi" w:cstheme="majorBidi"/>
      <w:b/>
      <w:bCs/>
      <w:sz w:val="32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57396"/>
    <w:rPr>
      <w:rFonts w:asciiTheme="majorHAnsi" w:eastAsiaTheme="majorEastAsia" w:hAnsiTheme="majorHAnsi" w:cstheme="majorBidi"/>
      <w:b/>
      <w:bCs/>
      <w:sz w:val="32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81</Words>
  <Characters>209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Universiteit</Company>
  <LinksUpToDate>false</LinksUpToDate>
  <CharactersWithSpaces>2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y Chen</dc:creator>
  <cp:keywords/>
  <dc:description/>
  <cp:lastModifiedBy>Judy Chen</cp:lastModifiedBy>
  <cp:revision>2</cp:revision>
  <dcterms:created xsi:type="dcterms:W3CDTF">2020-01-23T13:19:00Z</dcterms:created>
  <dcterms:modified xsi:type="dcterms:W3CDTF">2020-01-23T14:06:00Z</dcterms:modified>
</cp:coreProperties>
</file>